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4C692" w14:textId="77777777" w:rsidR="00554AFB" w:rsidRPr="00554AFB" w:rsidRDefault="00554AFB" w:rsidP="00554AFB">
      <w:pPr>
        <w:pStyle w:val="Heading4"/>
        <w:spacing w:line="360" w:lineRule="auto"/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</w:pPr>
      <w:r w:rsidRPr="00554AFB"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Appendix 1. </w:t>
      </w:r>
    </w:p>
    <w:p w14:paraId="21FFF2AA" w14:textId="394FD03F" w:rsidR="00170059" w:rsidRPr="00554AFB" w:rsidRDefault="00554AFB" w:rsidP="00554AFB">
      <w:pPr>
        <w:pStyle w:val="Heading4"/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554AF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terview Guide</w:t>
      </w:r>
    </w:p>
    <w:p w14:paraId="730D2CBC" w14:textId="77777777" w:rsidR="00170059" w:rsidRPr="00554AFB" w:rsidRDefault="00170059" w:rsidP="00554AFB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554AFB">
        <w:rPr>
          <w:rFonts w:ascii="Times New Roman" w:hAnsi="Times New Roman" w:cs="Times New Roman"/>
          <w:b/>
          <w:szCs w:val="24"/>
        </w:rPr>
        <w:t>Perception on Mental Illness and Suicide</w:t>
      </w:r>
    </w:p>
    <w:p w14:paraId="5B7A255A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have you heard about suicide? How common is it in our community vs other racial/ethnic groups?</w:t>
      </w:r>
    </w:p>
    <w:p w14:paraId="77F7CDAD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do you think causes suicidal thought among Chinese older adults?</w:t>
      </w:r>
    </w:p>
    <w:p w14:paraId="789A59D5" w14:textId="77777777" w:rsidR="00170059" w:rsidRPr="00554AFB" w:rsidRDefault="00170059" w:rsidP="00554AFB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554AFB">
        <w:rPr>
          <w:rFonts w:ascii="Times New Roman" w:hAnsi="Times New Roman" w:cs="Times New Roman"/>
          <w:b/>
          <w:szCs w:val="24"/>
        </w:rPr>
        <w:t>Behavioral Changes</w:t>
      </w:r>
    </w:p>
    <w:p w14:paraId="54754779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are the similarities between Western treatments and Chinese treatments for mental illness? Differences?</w:t>
      </w:r>
    </w:p>
    <w:p w14:paraId="3243D9FB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 xml:space="preserve">If you get angry/sad/frustrated/disappointed/etc, or overwhelmed with negative emotions, what do you do as a response?  </w:t>
      </w:r>
    </w:p>
    <w:p w14:paraId="700E30AC" w14:textId="77777777" w:rsidR="00170059" w:rsidRPr="00554AFB" w:rsidRDefault="00170059" w:rsidP="00554AF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are the consequences of that response?</w:t>
      </w:r>
    </w:p>
    <w:p w14:paraId="6B6E230E" w14:textId="77777777" w:rsidR="00170059" w:rsidRPr="00554AFB" w:rsidRDefault="00170059" w:rsidP="00554AF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type of help would see you seek?</w:t>
      </w:r>
    </w:p>
    <w:p w14:paraId="7B43B190" w14:textId="77777777" w:rsidR="00170059" w:rsidRPr="00554AFB" w:rsidRDefault="00170059" w:rsidP="00554AF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 xml:space="preserve">What activities do you do that impact your mood? How often do you do these activities? </w:t>
      </w:r>
    </w:p>
    <w:p w14:paraId="6EFFEDA7" w14:textId="77777777" w:rsidR="00170059" w:rsidRPr="00554AFB" w:rsidRDefault="00170059" w:rsidP="00554AF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en you think about these activities that you have done, what about them makes you continue to do them?</w:t>
      </w:r>
    </w:p>
    <w:p w14:paraId="6B4D01BF" w14:textId="77777777" w:rsidR="00170059" w:rsidRPr="00554AFB" w:rsidRDefault="00170059" w:rsidP="00554AFB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554AFB">
        <w:rPr>
          <w:rFonts w:ascii="Times New Roman" w:hAnsi="Times New Roman" w:cs="Times New Roman"/>
          <w:b/>
          <w:szCs w:val="24"/>
        </w:rPr>
        <w:t>Facilitators and Barriers to Help</w:t>
      </w:r>
    </w:p>
    <w:p w14:paraId="0448F3C0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y would Chinese older adults suffering from mental illness not seek help?</w:t>
      </w:r>
    </w:p>
    <w:p w14:paraId="7DBBCDDC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do you think are potential behavioral changes that can help ameliorate mental illness?</w:t>
      </w:r>
    </w:p>
    <w:p w14:paraId="28D56B35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are the expectations of family members to help care for someone suffering from a mental illness?</w:t>
      </w:r>
    </w:p>
    <w:p w14:paraId="1E7E9484" w14:textId="77777777" w:rsidR="00170059" w:rsidRPr="00554AFB" w:rsidRDefault="00170059" w:rsidP="00554AF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How do/can Chinese families help care for someone suffering from a mental illness?</w:t>
      </w:r>
    </w:p>
    <w:p w14:paraId="791451A2" w14:textId="77777777" w:rsidR="00170059" w:rsidRPr="00554AFB" w:rsidRDefault="00170059" w:rsidP="00554AF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What are the consequences/burdens/challenges that family members face when they help someone with a mental illness?</w:t>
      </w:r>
    </w:p>
    <w:p w14:paraId="1B8CB136" w14:textId="77777777" w:rsidR="00170059" w:rsidRPr="00554AFB" w:rsidRDefault="00170059" w:rsidP="00554AF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Probing</w:t>
      </w:r>
    </w:p>
    <w:p w14:paraId="7F7713BE" w14:textId="77777777" w:rsidR="00170059" w:rsidRPr="00554AFB" w:rsidRDefault="00170059" w:rsidP="00554AFB">
      <w:pPr>
        <w:pStyle w:val="ListParagraph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Impact on family relationships</w:t>
      </w:r>
    </w:p>
    <w:p w14:paraId="163D69E5" w14:textId="77777777" w:rsidR="00170059" w:rsidRPr="00554AFB" w:rsidRDefault="00170059" w:rsidP="00554AFB">
      <w:pPr>
        <w:pStyle w:val="ListParagraph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Cs w:val="24"/>
        </w:rPr>
      </w:pPr>
      <w:r w:rsidRPr="00554AFB">
        <w:rPr>
          <w:rFonts w:ascii="Times New Roman" w:hAnsi="Times New Roman" w:cs="Times New Roman"/>
          <w:szCs w:val="24"/>
        </w:rPr>
        <w:t>Emotionally</w:t>
      </w:r>
    </w:p>
    <w:p w14:paraId="0B488956" w14:textId="4C8D400B" w:rsidR="0017509B" w:rsidRPr="00554AFB" w:rsidRDefault="0017509B" w:rsidP="00554AFB">
      <w:pPr>
        <w:ind w:left="1980"/>
        <w:rPr>
          <w:rFonts w:ascii="Times New Roman" w:hAnsi="Times New Roman" w:cs="Times New Roman"/>
          <w:szCs w:val="24"/>
        </w:rPr>
      </w:pPr>
    </w:p>
    <w:sectPr w:rsidR="0017509B" w:rsidRPr="00554AFB" w:rsidSect="00170059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F7CC6"/>
    <w:multiLevelType w:val="hybridMultilevel"/>
    <w:tmpl w:val="68A885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8C2652"/>
    <w:multiLevelType w:val="hybridMultilevel"/>
    <w:tmpl w:val="DD6C0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F778F"/>
    <w:multiLevelType w:val="hybridMultilevel"/>
    <w:tmpl w:val="8460D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E40DEC"/>
    <w:multiLevelType w:val="hybridMultilevel"/>
    <w:tmpl w:val="C9846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E6D76"/>
    <w:multiLevelType w:val="hybridMultilevel"/>
    <w:tmpl w:val="8460D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5E06F2"/>
    <w:multiLevelType w:val="hybridMultilevel"/>
    <w:tmpl w:val="3B1CE936"/>
    <w:lvl w:ilvl="0" w:tplc="592699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0E01CF4"/>
    <w:multiLevelType w:val="hybridMultilevel"/>
    <w:tmpl w:val="F1A4D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C0A4D"/>
    <w:multiLevelType w:val="hybridMultilevel"/>
    <w:tmpl w:val="8460D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D0761D"/>
    <w:multiLevelType w:val="hybridMultilevel"/>
    <w:tmpl w:val="E3C6A1D6"/>
    <w:lvl w:ilvl="0" w:tplc="E542A3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66B3E2C"/>
    <w:multiLevelType w:val="hybridMultilevel"/>
    <w:tmpl w:val="C0FE7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4457EE"/>
    <w:multiLevelType w:val="hybridMultilevel"/>
    <w:tmpl w:val="1FF2F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F72C25"/>
    <w:multiLevelType w:val="hybridMultilevel"/>
    <w:tmpl w:val="28C42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210C0B"/>
    <w:multiLevelType w:val="hybridMultilevel"/>
    <w:tmpl w:val="8460D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9D63E2"/>
    <w:multiLevelType w:val="hybridMultilevel"/>
    <w:tmpl w:val="D7BA8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427EBE"/>
    <w:multiLevelType w:val="hybridMultilevel"/>
    <w:tmpl w:val="654C7802"/>
    <w:lvl w:ilvl="0" w:tplc="D5F841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18B43B6"/>
    <w:multiLevelType w:val="hybridMultilevel"/>
    <w:tmpl w:val="F1A4D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7"/>
  </w:num>
  <w:num w:numId="5">
    <w:abstractNumId w:val="12"/>
  </w:num>
  <w:num w:numId="6">
    <w:abstractNumId w:val="2"/>
  </w:num>
  <w:num w:numId="7">
    <w:abstractNumId w:val="9"/>
  </w:num>
  <w:num w:numId="8">
    <w:abstractNumId w:val="6"/>
  </w:num>
  <w:num w:numId="9">
    <w:abstractNumId w:val="14"/>
  </w:num>
  <w:num w:numId="10">
    <w:abstractNumId w:val="5"/>
  </w:num>
  <w:num w:numId="11">
    <w:abstractNumId w:val="8"/>
  </w:num>
  <w:num w:numId="12">
    <w:abstractNumId w:val="15"/>
  </w:num>
  <w:num w:numId="13">
    <w:abstractNumId w:val="11"/>
  </w:num>
  <w:num w:numId="14">
    <w:abstractNumId w:val="1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0059"/>
    <w:rsid w:val="00170059"/>
    <w:rsid w:val="0017509B"/>
    <w:rsid w:val="00553D12"/>
    <w:rsid w:val="00554AFB"/>
    <w:rsid w:val="00CD7430"/>
    <w:rsid w:val="00D33E4C"/>
    <w:rsid w:val="00F1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5371"/>
  <w15:docId w15:val="{C5B26173-18CA-AC47-98F2-7BF62B42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059"/>
    <w:rPr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0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1F497D" w:themeColor="text2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05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0504D" w:themeColor="accent2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70059"/>
    <w:rPr>
      <w:rFonts w:asciiTheme="majorHAnsi" w:eastAsiaTheme="majorEastAsia" w:hAnsiTheme="majorHAnsi" w:cstheme="majorBidi"/>
      <w:bCs/>
      <w:color w:val="1F497D" w:themeColor="text2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70059"/>
    <w:rPr>
      <w:rFonts w:asciiTheme="majorHAnsi" w:eastAsiaTheme="majorEastAsia" w:hAnsiTheme="majorHAnsi" w:cstheme="majorBidi"/>
      <w:b/>
      <w:bCs/>
      <w:i/>
      <w:iCs/>
      <w:color w:val="C0504D" w:themeColor="accent2"/>
      <w:sz w:val="28"/>
    </w:rPr>
  </w:style>
  <w:style w:type="paragraph" w:styleId="ListParagraph">
    <w:name w:val="List Paragraph"/>
    <w:basedOn w:val="Normal"/>
    <w:uiPriority w:val="34"/>
    <w:qFormat/>
    <w:rsid w:val="001700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23</Characters>
  <Application>Microsoft Office Word</Application>
  <DocSecurity>0</DocSecurity>
  <Lines>9</Lines>
  <Paragraphs>2</Paragraphs>
  <ScaleCrop>false</ScaleCrop>
  <Company>Rush University Medical Center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</dc:creator>
  <cp:keywords/>
  <dc:description/>
  <cp:lastModifiedBy>Mengting Li</cp:lastModifiedBy>
  <cp:revision>3</cp:revision>
  <dcterms:created xsi:type="dcterms:W3CDTF">2014-10-14T17:08:00Z</dcterms:created>
  <dcterms:modified xsi:type="dcterms:W3CDTF">2021-07-18T04:50:00Z</dcterms:modified>
</cp:coreProperties>
</file>